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02D2A" w14:textId="77777777" w:rsidR="000A744C" w:rsidRPr="00F139D1" w:rsidRDefault="00134DE0" w:rsidP="00F139D1">
      <w:pPr>
        <w:rPr>
          <w:rFonts w:ascii="Times New Roman" w:hAnsi="Times New Roman" w:cs="Times New Roman"/>
          <w:sz w:val="24"/>
          <w:szCs w:val="24"/>
        </w:rPr>
      </w:pPr>
      <w:r w:rsidRPr="00F139D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93556" w:rsidRPr="00F139D1">
        <w:rPr>
          <w:rFonts w:ascii="Times New Roman" w:hAnsi="Times New Roman" w:cs="Times New Roman"/>
          <w:sz w:val="24"/>
          <w:szCs w:val="24"/>
        </w:rPr>
        <w:t>2</w:t>
      </w:r>
      <w:r w:rsidRPr="00F139D1">
        <w:rPr>
          <w:rFonts w:ascii="Times New Roman" w:hAnsi="Times New Roman" w:cs="Times New Roman"/>
          <w:sz w:val="24"/>
          <w:szCs w:val="24"/>
        </w:rPr>
        <w:t xml:space="preserve">. </w:t>
      </w:r>
      <w:r w:rsidR="000A3197" w:rsidRPr="00F139D1">
        <w:rPr>
          <w:rFonts w:ascii="Times New Roman" w:hAnsi="Times New Roman" w:cs="Times New Roman"/>
          <w:sz w:val="24"/>
          <w:szCs w:val="24"/>
        </w:rPr>
        <w:t>Top 20 Researchers Ranked by Collaboration Strength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3431"/>
        <w:gridCol w:w="1250"/>
        <w:gridCol w:w="1026"/>
        <w:gridCol w:w="1935"/>
      </w:tblGrid>
      <w:tr w:rsidR="00025FC3" w:rsidRPr="00F139D1" w14:paraId="0071F683" w14:textId="77777777" w:rsidTr="00F139D1">
        <w:trPr>
          <w:trHeight w:val="285"/>
          <w:jc w:val="center"/>
        </w:trPr>
        <w:tc>
          <w:tcPr>
            <w:tcW w:w="3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018AA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20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324107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thor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F5812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ocuments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67DC2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tations</w:t>
            </w:r>
          </w:p>
        </w:tc>
        <w:tc>
          <w:tcPr>
            <w:tcW w:w="12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5A61A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link strength</w:t>
            </w:r>
          </w:p>
        </w:tc>
      </w:tr>
      <w:tr w:rsidR="00025FC3" w:rsidRPr="00F139D1" w14:paraId="4F295799" w14:textId="77777777" w:rsidTr="00F139D1">
        <w:trPr>
          <w:trHeight w:val="285"/>
          <w:jc w:val="center"/>
        </w:trPr>
        <w:tc>
          <w:tcPr>
            <w:tcW w:w="3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AA282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6</w:t>
            </w:r>
          </w:p>
        </w:tc>
        <w:tc>
          <w:tcPr>
            <w:tcW w:w="20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9216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ma Marcelo M. S.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453E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23023C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2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19784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025FC3" w:rsidRPr="00F139D1" w14:paraId="22DD249D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126DD0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E0B873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rga Adriano D. S.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506F0D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7C1342A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29FB259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025FC3" w:rsidRPr="00F139D1" w14:paraId="3C1B523D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8D254F5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89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811FE2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drigues Lais S.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54F7B54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53B0D9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1585766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25FC3" w:rsidRPr="00F139D1" w14:paraId="0EE926FA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2EB051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3D2F228A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eda Ana Carolina D.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44CDF9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429E345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60091E0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025FC3" w:rsidRPr="00F139D1" w14:paraId="23CDF41F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890E2D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21F1A785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 Cunha Claudio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EB4649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984F04A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C03407D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025FC3" w:rsidRPr="00F139D1" w14:paraId="103C5E0B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1B14B7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3CF686F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rich Mariana F.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8A3E348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253142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839E61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25FC3" w:rsidRPr="00F139D1" w14:paraId="41295382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6F07820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023D634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keli</w:t>
            </w:r>
            <w:proofErr w:type="spellEnd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lan Luiz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176E9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5FA8D1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803B450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25FC3" w:rsidRPr="00F139D1" w14:paraId="0088FBA2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756B21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89BC71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na-Pereira Marcio Alexandre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B3107E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0A221B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6CB4E55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25FC3" w:rsidRPr="00F139D1" w14:paraId="33A65106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22A26C8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8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461E919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breira-Neto Manoel Alves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DC3FF0C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31C3F8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DBE2BE1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25FC3" w:rsidRPr="00F139D1" w14:paraId="348B88C3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7F2E85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2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402867E7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as Vito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926DC9C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2EA48C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0F5E62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25FC3" w:rsidRPr="00F139D1" w14:paraId="10733F51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0A80D2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75FCEC4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a Fernandes Regina Mari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3014088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21541B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48654E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25FC3" w:rsidRPr="00F139D1" w14:paraId="3AA279BB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050B867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23BF272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sihara</w:t>
            </w:r>
            <w:proofErr w:type="spellEnd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hagas Marcos </w:t>
            </w:r>
            <w:proofErr w:type="spellStart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rtes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74EC86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46C110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0D731E8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25FC3" w:rsidRPr="00F139D1" w14:paraId="78A20C64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624DCB8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4F3433E4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vares Sobreira Emmanuelle Silv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0B7A2B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EB48F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05ADB7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25FC3" w:rsidRPr="00F139D1" w14:paraId="24A3392C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BC23FF3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661C5592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z-Lucena Daniel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80BAB7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2BDBD8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41C16CA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37582C80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D51524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1D98DCD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nata Eirini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5D315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3AE5D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4915AE0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4146B247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AFFE45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16BA79C1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lorens Franc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ADDAF0B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590E8D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342B5D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6784FE88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03217F9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2CCE7E8E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mitz Matthias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D9D1ED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757176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32903D6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7A3E20A8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25A6C8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637C3EC4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laviadis</w:t>
            </w:r>
            <w:proofErr w:type="spellEnd"/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heodoros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80C5A3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72ACF49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205F11E4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19524641" w14:textId="77777777" w:rsidTr="00F139D1">
        <w:trPr>
          <w:trHeight w:val="285"/>
          <w:jc w:val="center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77BC27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7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879E607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err Ing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77A8DC8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39E196F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34280C1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5FC3" w:rsidRPr="00F139D1" w14:paraId="31C91DB1" w14:textId="77777777" w:rsidTr="00F139D1">
        <w:trPr>
          <w:trHeight w:val="285"/>
          <w:jc w:val="center"/>
        </w:trPr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DF2CD" w14:textId="77777777" w:rsidR="00025FC3" w:rsidRPr="00F139D1" w:rsidRDefault="00025FC3" w:rsidP="00F139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84504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dersen Monica L.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C7A2D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7F461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6F385" w14:textId="77777777" w:rsidR="00025FC3" w:rsidRPr="00F139D1" w:rsidRDefault="00025FC3" w:rsidP="00F139D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139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</w:tbl>
    <w:p w14:paraId="0B84EA1E" w14:textId="77777777" w:rsidR="00134DE0" w:rsidRPr="00F139D1" w:rsidRDefault="00134DE0" w:rsidP="00F139D1">
      <w:pPr>
        <w:rPr>
          <w:rFonts w:ascii="Times New Roman" w:hAnsi="Times New Roman" w:cs="Times New Roman"/>
          <w:sz w:val="24"/>
          <w:szCs w:val="24"/>
        </w:rPr>
      </w:pPr>
    </w:p>
    <w:sectPr w:rsidR="00134DE0" w:rsidRPr="00F13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103B8" w14:textId="77777777" w:rsidR="00A63CD3" w:rsidRDefault="00A63CD3" w:rsidP="00134DE0">
      <w:r>
        <w:separator/>
      </w:r>
    </w:p>
  </w:endnote>
  <w:endnote w:type="continuationSeparator" w:id="0">
    <w:p w14:paraId="56F6FF79" w14:textId="77777777" w:rsidR="00A63CD3" w:rsidRDefault="00A63CD3" w:rsidP="00134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F76F5" w14:textId="77777777" w:rsidR="00A63CD3" w:rsidRDefault="00A63CD3" w:rsidP="00134DE0">
      <w:r>
        <w:separator/>
      </w:r>
    </w:p>
  </w:footnote>
  <w:footnote w:type="continuationSeparator" w:id="0">
    <w:p w14:paraId="5487104D" w14:textId="77777777" w:rsidR="00A63CD3" w:rsidRDefault="00A63CD3" w:rsidP="00134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F28"/>
    <w:rsid w:val="00025FC3"/>
    <w:rsid w:val="000A3197"/>
    <w:rsid w:val="000A744C"/>
    <w:rsid w:val="00123F28"/>
    <w:rsid w:val="00134DE0"/>
    <w:rsid w:val="003E2B69"/>
    <w:rsid w:val="00493D4E"/>
    <w:rsid w:val="004E3956"/>
    <w:rsid w:val="005B5E63"/>
    <w:rsid w:val="006E7203"/>
    <w:rsid w:val="00857449"/>
    <w:rsid w:val="00A63CD3"/>
    <w:rsid w:val="00B26EF9"/>
    <w:rsid w:val="00BD3C4B"/>
    <w:rsid w:val="00C5008D"/>
    <w:rsid w:val="00C81C49"/>
    <w:rsid w:val="00C93556"/>
    <w:rsid w:val="00CB1F45"/>
    <w:rsid w:val="00CE4BD6"/>
    <w:rsid w:val="00D11E22"/>
    <w:rsid w:val="00F11E98"/>
    <w:rsid w:val="00F139D1"/>
    <w:rsid w:val="00FD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60FF7A"/>
  <w15:chartTrackingRefBased/>
  <w15:docId w15:val="{B72544F2-9100-4853-8B65-ABAD123C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DE0"/>
    <w:rPr>
      <w:sz w:val="18"/>
      <w:szCs w:val="18"/>
    </w:rPr>
  </w:style>
  <w:style w:type="table" w:styleId="5-6">
    <w:name w:val="Grid Table 5 Dark Accent 6"/>
    <w:basedOn w:val="a1"/>
    <w:uiPriority w:val="50"/>
    <w:rsid w:val="006E720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nknown</cp:lastModifiedBy>
  <cp:revision>9</cp:revision>
  <dcterms:created xsi:type="dcterms:W3CDTF">2024-09-02T15:02:00Z</dcterms:created>
  <dcterms:modified xsi:type="dcterms:W3CDTF">2024-11-0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7c5755f1b89b7d192a789fce355477909cc0a83473c56ebf6ca2a4e1216bf6</vt:lpwstr>
  </property>
</Properties>
</file>